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AA6" w:rsidRPr="00453245" w:rsidRDefault="00DE2C61" w:rsidP="007B5070">
      <w:pPr>
        <w:spacing w:line="220" w:lineRule="atLeast"/>
        <w:ind w:leftChars="-1" w:left="610" w:hangingChars="255" w:hanging="612"/>
        <w:rPr>
          <w:rFonts w:eastAsiaTheme="minorEastAsia"/>
          <w:sz w:val="24"/>
          <w:szCs w:val="24"/>
        </w:rPr>
      </w:pPr>
      <w:bookmarkStart w:id="0" w:name="OLE_LINK1"/>
      <w:bookmarkStart w:id="1" w:name="OLE_LINK2"/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S3 </w:t>
      </w:r>
      <w:r w:rsidR="00DF7AA6" w:rsidRPr="00453245">
        <w:rPr>
          <w:rFonts w:ascii="Times New Roman" w:eastAsia="Arial Unicode MS" w:hAnsi="Times New Roman" w:cs="Times New Roman" w:hint="eastAsia"/>
          <w:b/>
          <w:sz w:val="24"/>
          <w:szCs w:val="24"/>
        </w:rPr>
        <w:t>Table</w:t>
      </w:r>
      <w:r w:rsidR="00DF7AA6" w:rsidRPr="00453245">
        <w:rPr>
          <w:rFonts w:ascii="Times New Roman" w:eastAsiaTheme="minorEastAsia" w:hAnsi="Times New Roman" w:cs="Times New Roman" w:hint="eastAsia"/>
          <w:b/>
          <w:sz w:val="24"/>
          <w:szCs w:val="24"/>
        </w:rPr>
        <w:t>.</w:t>
      </w:r>
      <w:bookmarkEnd w:id="0"/>
      <w:bookmarkEnd w:id="1"/>
      <w:r w:rsidR="00DF7AA6" w:rsidRPr="00453245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="00DF7AA6" w:rsidRPr="00246384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Quality assessment of included </w:t>
      </w:r>
      <w:r w:rsidR="00DF1871" w:rsidRPr="00246384">
        <w:rPr>
          <w:rFonts w:ascii="Times New Roman" w:eastAsiaTheme="minorEastAsia" w:hAnsi="Times New Roman" w:cs="Times New Roman" w:hint="eastAsia"/>
          <w:b/>
          <w:sz w:val="24"/>
          <w:szCs w:val="24"/>
        </w:rPr>
        <w:t>studies</w:t>
      </w:r>
    </w:p>
    <w:tbl>
      <w:tblPr>
        <w:tblW w:w="12660" w:type="dxa"/>
        <w:jc w:val="center"/>
        <w:tblInd w:w="94" w:type="dxa"/>
        <w:tblLook w:val="04A0" w:firstRow="1" w:lastRow="0" w:firstColumn="1" w:lastColumn="0" w:noHBand="0" w:noVBand="1"/>
      </w:tblPr>
      <w:tblGrid>
        <w:gridCol w:w="1363"/>
        <w:gridCol w:w="840"/>
        <w:gridCol w:w="2500"/>
        <w:gridCol w:w="980"/>
        <w:gridCol w:w="2470"/>
        <w:gridCol w:w="1340"/>
        <w:gridCol w:w="1740"/>
        <w:gridCol w:w="2000"/>
      </w:tblGrid>
      <w:tr w:rsidR="00547E0A" w:rsidRPr="007B5070" w:rsidTr="00E5757E">
        <w:trPr>
          <w:trHeight w:val="5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andomization metho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lind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E0A" w:rsidRPr="007B5070" w:rsidRDefault="00DE2C61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planation for </w:t>
            </w:r>
            <w:r w:rsidR="00547E0A" w:rsidRPr="007B507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withdrawals/dropout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B507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Jadad</w:t>
            </w:r>
            <w:proofErr w:type="spellEnd"/>
            <w:r w:rsidRPr="007B507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E0A" w:rsidRPr="007B5070" w:rsidRDefault="00DE2C61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lloca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47E0A" w:rsidRPr="007B507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oncealment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E0A" w:rsidRPr="007B5070" w:rsidRDefault="00DE2C61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Intention-to-trea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47E0A" w:rsidRPr="007B507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nalysis</w:t>
            </w:r>
          </w:p>
        </w:tc>
      </w:tr>
      <w:tr w:rsidR="00547E0A" w:rsidRPr="007B5070" w:rsidTr="00E5757E">
        <w:trPr>
          <w:trHeight w:val="6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rogstru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E0A" w:rsidRPr="007B5070" w:rsidRDefault="00DC077F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O</w:t>
            </w:r>
            <w:r w:rsidR="00547E0A"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line </w:t>
            </w:r>
            <w:proofErr w:type="spellStart"/>
            <w:r w:rsidR="00547E0A"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ndomisation</w:t>
            </w:r>
            <w:proofErr w:type="spellEnd"/>
            <w:r w:rsidR="00547E0A"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547E0A"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gramm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ub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47E0A" w:rsidRPr="007B5070" w:rsidTr="00E5757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ichols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mputer generat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ub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aled envelop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47E0A" w:rsidRPr="007B5070" w:rsidTr="00E5757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cAlliste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eb</w:t>
            </w:r>
            <w:proofErr w:type="spellEnd"/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based servi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ub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aled envelop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47E0A" w:rsidRPr="007B5070" w:rsidTr="00E5757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47E0A" w:rsidRPr="007B5070" w:rsidTr="00E5757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i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mputer generat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ub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aled envelop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47E0A" w:rsidRPr="007B5070" w:rsidTr="00E5757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0A" w:rsidRPr="007B5070" w:rsidRDefault="00547E0A" w:rsidP="00E5757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B507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</w:tr>
    </w:tbl>
    <w:p w:rsidR="00DF7AA6" w:rsidRPr="00DF7AA6" w:rsidRDefault="00DF7AA6" w:rsidP="000116F2">
      <w:pPr>
        <w:spacing w:line="220" w:lineRule="atLeast"/>
        <w:rPr>
          <w:rFonts w:ascii="Times New Roman" w:hAnsi="Times New Roman" w:cs="Times New Roman"/>
        </w:rPr>
      </w:pPr>
      <w:bookmarkStart w:id="2" w:name="_GoBack"/>
      <w:bookmarkEnd w:id="2"/>
    </w:p>
    <w:sectPr w:rsidR="00DF7AA6" w:rsidRPr="00DF7AA6" w:rsidSect="0021168F">
      <w:pgSz w:w="17010" w:h="16840"/>
      <w:pgMar w:top="1440" w:right="1797" w:bottom="1440" w:left="179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1B9" w:rsidRDefault="00E611B9" w:rsidP="00F955B6">
      <w:pPr>
        <w:spacing w:after="0"/>
      </w:pPr>
      <w:r>
        <w:separator/>
      </w:r>
    </w:p>
  </w:endnote>
  <w:endnote w:type="continuationSeparator" w:id="0">
    <w:p w:rsidR="00E611B9" w:rsidRDefault="00E611B9" w:rsidP="00F955B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1B9" w:rsidRDefault="00E611B9" w:rsidP="00F955B6">
      <w:pPr>
        <w:spacing w:after="0"/>
      </w:pPr>
      <w:r>
        <w:separator/>
      </w:r>
    </w:p>
  </w:footnote>
  <w:footnote w:type="continuationSeparator" w:id="0">
    <w:p w:rsidR="00E611B9" w:rsidRDefault="00E611B9" w:rsidP="00F955B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16F2"/>
    <w:rsid w:val="001070C5"/>
    <w:rsid w:val="00125ACC"/>
    <w:rsid w:val="001F5E7C"/>
    <w:rsid w:val="0021168F"/>
    <w:rsid w:val="00246384"/>
    <w:rsid w:val="00253094"/>
    <w:rsid w:val="00323B43"/>
    <w:rsid w:val="00362036"/>
    <w:rsid w:val="003B374B"/>
    <w:rsid w:val="003C4A3C"/>
    <w:rsid w:val="003D37D8"/>
    <w:rsid w:val="00426133"/>
    <w:rsid w:val="0042710E"/>
    <w:rsid w:val="004358AB"/>
    <w:rsid w:val="00453245"/>
    <w:rsid w:val="004C0A36"/>
    <w:rsid w:val="00540EA7"/>
    <w:rsid w:val="00541F73"/>
    <w:rsid w:val="00547E0A"/>
    <w:rsid w:val="005556DA"/>
    <w:rsid w:val="006275C7"/>
    <w:rsid w:val="00693796"/>
    <w:rsid w:val="006E5AAD"/>
    <w:rsid w:val="007B5070"/>
    <w:rsid w:val="007E6704"/>
    <w:rsid w:val="008454DD"/>
    <w:rsid w:val="0087308F"/>
    <w:rsid w:val="008B7726"/>
    <w:rsid w:val="00945418"/>
    <w:rsid w:val="009B1D37"/>
    <w:rsid w:val="009C119A"/>
    <w:rsid w:val="00A26859"/>
    <w:rsid w:val="00B43037"/>
    <w:rsid w:val="00B669D3"/>
    <w:rsid w:val="00B66C6B"/>
    <w:rsid w:val="00B85E75"/>
    <w:rsid w:val="00CA008D"/>
    <w:rsid w:val="00CD35A5"/>
    <w:rsid w:val="00D31D50"/>
    <w:rsid w:val="00DA16D2"/>
    <w:rsid w:val="00DC077F"/>
    <w:rsid w:val="00DE2C61"/>
    <w:rsid w:val="00DF1871"/>
    <w:rsid w:val="00DF7AA6"/>
    <w:rsid w:val="00E611B9"/>
    <w:rsid w:val="00EC0301"/>
    <w:rsid w:val="00F955B6"/>
    <w:rsid w:val="00FC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5B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5B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5B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5B6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5B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5B6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4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u-Zheng Ge</cp:lastModifiedBy>
  <cp:revision>22</cp:revision>
  <dcterms:created xsi:type="dcterms:W3CDTF">2008-09-11T17:20:00Z</dcterms:created>
  <dcterms:modified xsi:type="dcterms:W3CDTF">2016-11-14T15:43:00Z</dcterms:modified>
</cp:coreProperties>
</file>